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638"/>
        <w:gridCol w:w="1946"/>
        <w:gridCol w:w="1734"/>
        <w:gridCol w:w="2068"/>
      </w:tblGrid>
      <w:tr w:rsidR="00A17AD8" w:rsidRPr="00A17AD8" w14:paraId="196EE4AF" w14:textId="77777777" w:rsidTr="00015CB3">
        <w:tc>
          <w:tcPr>
            <w:tcW w:w="9016" w:type="dxa"/>
            <w:gridSpan w:val="5"/>
          </w:tcPr>
          <w:p w14:paraId="75DC2470" w14:textId="3660289C" w:rsidR="00A17AD8" w:rsidRPr="00A17AD8" w:rsidRDefault="006D169E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0555683"/>
            <w:bookmarkStart w:id="1" w:name="_GoBack"/>
            <w:r>
              <w:rPr>
                <w:color w:val="222222"/>
                <w:shd w:val="clear" w:color="auto" w:fill="FFFFFF"/>
              </w:rPr>
              <w:t>S</w:t>
            </w:r>
            <w:r w:rsidRPr="006D169E">
              <w:rPr>
                <w:rFonts w:ascii="Times New Roman" w:hAnsi="Times New Roman" w:cs="Times New Roman"/>
                <w:sz w:val="24"/>
                <w:szCs w:val="24"/>
              </w:rPr>
              <w:t>upplemental</w:t>
            </w:r>
            <w:r w:rsidR="00A17AD8"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"/>
            <w:r w:rsidR="00A17AD8"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Table 1: </w:t>
            </w:r>
            <w:proofErr w:type="spellStart"/>
            <w:r w:rsidR="00A17AD8" w:rsidRPr="00A17AD8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  <w:proofErr w:type="spellEnd"/>
            <w:r w:rsidR="00A17AD8" w:rsidRPr="00A17AD8">
              <w:rPr>
                <w:rFonts w:ascii="Times New Roman" w:hAnsi="Times New Roman" w:cs="Times New Roman"/>
                <w:sz w:val="24"/>
                <w:szCs w:val="24"/>
              </w:rPr>
              <w:t>-Chemical Analysis of Ashwagandha extracts as per Certificate of Analysis</w:t>
            </w:r>
          </w:p>
        </w:tc>
      </w:tr>
      <w:tr w:rsidR="00A17AD8" w:rsidRPr="00A17AD8" w14:paraId="76682D7A" w14:textId="77777777" w:rsidTr="00015CB3">
        <w:tc>
          <w:tcPr>
            <w:tcW w:w="1630" w:type="dxa"/>
          </w:tcPr>
          <w:p w14:paraId="4E47DB20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Ashwagandha extract</w:t>
            </w:r>
          </w:p>
        </w:tc>
        <w:tc>
          <w:tcPr>
            <w:tcW w:w="1638" w:type="dxa"/>
          </w:tcPr>
          <w:p w14:paraId="35AE3464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Parts used</w:t>
            </w:r>
          </w:p>
        </w:tc>
        <w:tc>
          <w:tcPr>
            <w:tcW w:w="1946" w:type="dxa"/>
          </w:tcPr>
          <w:p w14:paraId="771CAB07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Phyto-Chemical Analysis as per Certificate of Analysis</w:t>
            </w:r>
          </w:p>
        </w:tc>
        <w:tc>
          <w:tcPr>
            <w:tcW w:w="1734" w:type="dxa"/>
          </w:tcPr>
          <w:p w14:paraId="21DA2F6B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068" w:type="dxa"/>
          </w:tcPr>
          <w:p w14:paraId="4A59E9B9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</w:p>
        </w:tc>
      </w:tr>
      <w:tr w:rsidR="00A17AD8" w:rsidRPr="00A17AD8" w14:paraId="1FFEF770" w14:textId="77777777" w:rsidTr="00015CB3">
        <w:tc>
          <w:tcPr>
            <w:tcW w:w="1630" w:type="dxa"/>
          </w:tcPr>
          <w:p w14:paraId="15A5A845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S-35</w:t>
            </w:r>
          </w:p>
          <w:p w14:paraId="0F3517CA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2DE671F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Dried root and leaves</w:t>
            </w:r>
          </w:p>
        </w:tc>
        <w:tc>
          <w:tcPr>
            <w:tcW w:w="1946" w:type="dxa"/>
          </w:tcPr>
          <w:p w14:paraId="2926AF5C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ithanolide</w:t>
            </w:r>
            <w:proofErr w:type="spellEnd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 Glycosides </w:t>
            </w:r>
          </w:p>
        </w:tc>
        <w:tc>
          <w:tcPr>
            <w:tcW w:w="1734" w:type="dxa"/>
          </w:tcPr>
          <w:p w14:paraId="4C221E83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35.32% by HPLC</w:t>
            </w:r>
          </w:p>
        </w:tc>
        <w:tc>
          <w:tcPr>
            <w:tcW w:w="2068" w:type="dxa"/>
          </w:tcPr>
          <w:p w14:paraId="53F95A03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NLT 35%</w:t>
            </w:r>
          </w:p>
        </w:tc>
      </w:tr>
      <w:tr w:rsidR="00A17AD8" w:rsidRPr="00A17AD8" w14:paraId="00663E0C" w14:textId="77777777" w:rsidTr="00015CB3">
        <w:tc>
          <w:tcPr>
            <w:tcW w:w="1630" w:type="dxa"/>
            <w:vMerge w:val="restart"/>
          </w:tcPr>
          <w:p w14:paraId="13674F12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S-10</w:t>
            </w:r>
          </w:p>
        </w:tc>
        <w:tc>
          <w:tcPr>
            <w:tcW w:w="1638" w:type="dxa"/>
            <w:vMerge w:val="restart"/>
          </w:tcPr>
          <w:p w14:paraId="7D510EAC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Dried root and leaves</w:t>
            </w:r>
          </w:p>
        </w:tc>
        <w:tc>
          <w:tcPr>
            <w:tcW w:w="1946" w:type="dxa"/>
          </w:tcPr>
          <w:p w14:paraId="29ACD1F9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ithanolide</w:t>
            </w:r>
            <w:proofErr w:type="spellEnd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 Glycosides by HPLC-PDA</w:t>
            </w:r>
          </w:p>
        </w:tc>
        <w:tc>
          <w:tcPr>
            <w:tcW w:w="1734" w:type="dxa"/>
          </w:tcPr>
          <w:p w14:paraId="6600101A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12.94%</w:t>
            </w:r>
          </w:p>
        </w:tc>
        <w:tc>
          <w:tcPr>
            <w:tcW w:w="2068" w:type="dxa"/>
          </w:tcPr>
          <w:p w14:paraId="2B769CB3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≥ 10% (w/w)</w:t>
            </w:r>
          </w:p>
        </w:tc>
      </w:tr>
      <w:tr w:rsidR="00A17AD8" w:rsidRPr="00A17AD8" w14:paraId="4EDFD5C3" w14:textId="77777777" w:rsidTr="00015CB3">
        <w:tc>
          <w:tcPr>
            <w:tcW w:w="1630" w:type="dxa"/>
            <w:vMerge/>
          </w:tcPr>
          <w:p w14:paraId="6D66FC9E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Merge/>
          </w:tcPr>
          <w:p w14:paraId="22F62453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</w:tcPr>
          <w:p w14:paraId="57DC4DCE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Oligosaccharides by HPLC-PDA</w:t>
            </w:r>
          </w:p>
        </w:tc>
        <w:tc>
          <w:tcPr>
            <w:tcW w:w="1734" w:type="dxa"/>
          </w:tcPr>
          <w:p w14:paraId="39A1C6E1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34.25%</w:t>
            </w:r>
          </w:p>
        </w:tc>
        <w:tc>
          <w:tcPr>
            <w:tcW w:w="2068" w:type="dxa"/>
          </w:tcPr>
          <w:p w14:paraId="0E5786EC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≥ 32%</w:t>
            </w:r>
          </w:p>
        </w:tc>
      </w:tr>
      <w:tr w:rsidR="00A17AD8" w:rsidRPr="00A17AD8" w14:paraId="4815236A" w14:textId="77777777" w:rsidTr="00015CB3">
        <w:tc>
          <w:tcPr>
            <w:tcW w:w="1630" w:type="dxa"/>
            <w:vMerge/>
          </w:tcPr>
          <w:p w14:paraId="7C18855C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Merge/>
          </w:tcPr>
          <w:p w14:paraId="53C10D5C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</w:tcPr>
          <w:p w14:paraId="302A74D7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ithanolide</w:t>
            </w:r>
            <w:proofErr w:type="spellEnd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aglycone</w:t>
            </w:r>
            <w:proofErr w:type="spellEnd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 (as </w:t>
            </w:r>
            <w:proofErr w:type="spellStart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ithaferin</w:t>
            </w:r>
            <w:proofErr w:type="spellEnd"/>
            <w:r w:rsidRPr="00A17AD8">
              <w:rPr>
                <w:rFonts w:ascii="Times New Roman" w:hAnsi="Times New Roman" w:cs="Times New Roman"/>
                <w:sz w:val="24"/>
                <w:szCs w:val="24"/>
              </w:rPr>
              <w:t xml:space="preserve"> A) by HPLC-PDA</w:t>
            </w:r>
          </w:p>
        </w:tc>
        <w:tc>
          <w:tcPr>
            <w:tcW w:w="1734" w:type="dxa"/>
          </w:tcPr>
          <w:p w14:paraId="67D11D97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0.35%</w:t>
            </w:r>
          </w:p>
        </w:tc>
        <w:tc>
          <w:tcPr>
            <w:tcW w:w="2068" w:type="dxa"/>
          </w:tcPr>
          <w:p w14:paraId="5C69209E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≤ 0.5% (w/w)</w:t>
            </w:r>
          </w:p>
        </w:tc>
      </w:tr>
      <w:tr w:rsidR="00A17AD8" w:rsidRPr="00A17AD8" w14:paraId="65ECC5BB" w14:textId="77777777" w:rsidTr="00015CB3">
        <w:tc>
          <w:tcPr>
            <w:tcW w:w="1630" w:type="dxa"/>
            <w:vMerge w:val="restart"/>
          </w:tcPr>
          <w:p w14:paraId="6DFC876D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S-5</w:t>
            </w:r>
          </w:p>
        </w:tc>
        <w:tc>
          <w:tcPr>
            <w:tcW w:w="1638" w:type="dxa"/>
            <w:vMerge w:val="restart"/>
          </w:tcPr>
          <w:p w14:paraId="0BE44C59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946" w:type="dxa"/>
          </w:tcPr>
          <w:p w14:paraId="5051AD9A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Total </w:t>
            </w:r>
            <w:proofErr w:type="spellStart"/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Withanolides</w:t>
            </w:r>
            <w:proofErr w:type="spellEnd"/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(%w/w) by HPLC</w:t>
            </w:r>
          </w:p>
        </w:tc>
        <w:tc>
          <w:tcPr>
            <w:tcW w:w="1734" w:type="dxa"/>
          </w:tcPr>
          <w:p w14:paraId="687DBA6B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5.27%</w:t>
            </w:r>
          </w:p>
        </w:tc>
        <w:tc>
          <w:tcPr>
            <w:tcW w:w="2068" w:type="dxa"/>
          </w:tcPr>
          <w:p w14:paraId="3A659408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≥5%</w:t>
            </w:r>
          </w:p>
        </w:tc>
      </w:tr>
      <w:tr w:rsidR="00A17AD8" w:rsidRPr="00A17AD8" w14:paraId="03DF4432" w14:textId="77777777" w:rsidTr="00015CB3">
        <w:tc>
          <w:tcPr>
            <w:tcW w:w="1630" w:type="dxa"/>
            <w:vMerge/>
          </w:tcPr>
          <w:p w14:paraId="476A7412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Merge/>
          </w:tcPr>
          <w:p w14:paraId="59F3A7E9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</w:tcPr>
          <w:p w14:paraId="737D7985" w14:textId="77777777" w:rsidR="00A17AD8" w:rsidRPr="00A17AD8" w:rsidRDefault="00A17AD8" w:rsidP="00015CB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Withaferin A by HPLC</w:t>
            </w:r>
          </w:p>
        </w:tc>
        <w:tc>
          <w:tcPr>
            <w:tcW w:w="1734" w:type="dxa"/>
          </w:tcPr>
          <w:p w14:paraId="2FABE864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Below Detection Levels (BDL)</w:t>
            </w:r>
          </w:p>
        </w:tc>
        <w:tc>
          <w:tcPr>
            <w:tcW w:w="2068" w:type="dxa"/>
          </w:tcPr>
          <w:p w14:paraId="70FF0E94" w14:textId="77777777" w:rsidR="00A17AD8" w:rsidRPr="00A17AD8" w:rsidRDefault="00A17AD8" w:rsidP="00015CB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&lt;0.1%</w:t>
            </w:r>
          </w:p>
        </w:tc>
      </w:tr>
      <w:tr w:rsidR="00A17AD8" w:rsidRPr="00A17AD8" w14:paraId="65BCF1D0" w14:textId="77777777" w:rsidTr="00015CB3">
        <w:tc>
          <w:tcPr>
            <w:tcW w:w="1630" w:type="dxa"/>
          </w:tcPr>
          <w:p w14:paraId="2747F288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S-2.5</w:t>
            </w:r>
          </w:p>
        </w:tc>
        <w:tc>
          <w:tcPr>
            <w:tcW w:w="1638" w:type="dxa"/>
          </w:tcPr>
          <w:p w14:paraId="0E300002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Whole Herb</w:t>
            </w:r>
          </w:p>
        </w:tc>
        <w:tc>
          <w:tcPr>
            <w:tcW w:w="1946" w:type="dxa"/>
          </w:tcPr>
          <w:p w14:paraId="627D13D5" w14:textId="77777777" w:rsidR="00A17AD8" w:rsidRPr="00A17AD8" w:rsidRDefault="00A17AD8" w:rsidP="00015CB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Withanolides</w:t>
            </w:r>
            <w:proofErr w:type="spellEnd"/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by HPLC</w:t>
            </w:r>
          </w:p>
        </w:tc>
        <w:tc>
          <w:tcPr>
            <w:tcW w:w="1734" w:type="dxa"/>
          </w:tcPr>
          <w:p w14:paraId="736EBAAD" w14:textId="77777777" w:rsidR="00A17AD8" w:rsidRPr="00A17AD8" w:rsidRDefault="00A17AD8" w:rsidP="00015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AD8">
              <w:rPr>
                <w:rFonts w:ascii="Times New Roman" w:hAnsi="Times New Roman" w:cs="Times New Roman"/>
                <w:sz w:val="24"/>
                <w:szCs w:val="24"/>
              </w:rPr>
              <w:t>2.63% w/w</w:t>
            </w:r>
          </w:p>
        </w:tc>
        <w:tc>
          <w:tcPr>
            <w:tcW w:w="2068" w:type="dxa"/>
          </w:tcPr>
          <w:p w14:paraId="79FC790D" w14:textId="77777777" w:rsidR="00A17AD8" w:rsidRPr="00A17AD8" w:rsidRDefault="00A17AD8" w:rsidP="00015CB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A17A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NLT 2.5% w/w</w:t>
            </w:r>
          </w:p>
        </w:tc>
      </w:tr>
      <w:bookmarkEnd w:id="0"/>
    </w:tbl>
    <w:p w14:paraId="1C95AFC7" w14:textId="77777777" w:rsidR="003D26B0" w:rsidRDefault="003D26B0"/>
    <w:sectPr w:rsidR="003D2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AD8"/>
    <w:rsid w:val="003D26B0"/>
    <w:rsid w:val="006D169E"/>
    <w:rsid w:val="009D30CB"/>
    <w:rsid w:val="00A17AD8"/>
    <w:rsid w:val="00EB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BB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c5e089-ef2e-4b3b-a248-f4d04e28c8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49D73ED0D524CB115E6626AE1F0A1" ma:contentTypeVersion="18" ma:contentTypeDescription="Create a new document." ma:contentTypeScope="" ma:versionID="870aece30c07f89a8acd7b4a274ce092">
  <xsd:schema xmlns:xsd="http://www.w3.org/2001/XMLSchema" xmlns:xs="http://www.w3.org/2001/XMLSchema" xmlns:p="http://schemas.microsoft.com/office/2006/metadata/properties" xmlns:ns3="3bc5e089-ef2e-4b3b-a248-f4d04e28c828" xmlns:ns4="d340a02e-7879-4afb-b26d-21fe239f2a30" targetNamespace="http://schemas.microsoft.com/office/2006/metadata/properties" ma:root="true" ma:fieldsID="25b2e0b8da8e50d380a9976dc5cfdf25" ns3:_="" ns4:_="">
    <xsd:import namespace="3bc5e089-ef2e-4b3b-a248-f4d04e28c828"/>
    <xsd:import namespace="d340a02e-7879-4afb-b26d-21fe239f2a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5e089-ef2e-4b3b-a248-f4d04e28c8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0a02e-7879-4afb-b26d-21fe239f2a3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D3747-3BE6-4865-A06B-EB8B6AAD23E8}">
  <ds:schemaRefs>
    <ds:schemaRef ds:uri="http://schemas.microsoft.com/office/2006/metadata/properties"/>
    <ds:schemaRef ds:uri="http://schemas.microsoft.com/office/infopath/2007/PartnerControls"/>
    <ds:schemaRef ds:uri="3bc5e089-ef2e-4b3b-a248-f4d04e28c828"/>
  </ds:schemaRefs>
</ds:datastoreItem>
</file>

<file path=customXml/itemProps2.xml><?xml version="1.0" encoding="utf-8"?>
<ds:datastoreItem xmlns:ds="http://schemas.openxmlformats.org/officeDocument/2006/customXml" ds:itemID="{6BD66AC9-53C8-4F5C-9ED7-77913C8A26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BCF7A6-AA75-486A-A257-891351630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5e089-ef2e-4b3b-a248-f4d04e28c828"/>
    <ds:schemaRef ds:uri="d340a02e-7879-4afb-b26d-21fe239f2a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Praveen</cp:lastModifiedBy>
  <cp:revision>2</cp:revision>
  <dcterms:created xsi:type="dcterms:W3CDTF">2025-07-28T11:34:00Z</dcterms:created>
  <dcterms:modified xsi:type="dcterms:W3CDTF">2025-07-2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49D73ED0D524CB115E6626AE1F0A1</vt:lpwstr>
  </property>
</Properties>
</file>